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102A" w14:textId="54BCD108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>Child’s age (in months): ______________</w:t>
      </w:r>
      <w:r w:rsidR="00FB3DA1">
        <w:rPr>
          <w:lang w:val="en-GB"/>
        </w:rPr>
        <w:t>__________________________________________</w:t>
      </w:r>
    </w:p>
    <w:p w14:paraId="2CDA64A3" w14:textId="3E9CFED0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>Which childhood service does the child attend?</w:t>
      </w:r>
    </w:p>
    <w:p w14:paraId="6DAC337B" w14:textId="23AF190B" w:rsidR="00BF293C" w:rsidRDefault="00BF293C" w:rsidP="00FB3DA1">
      <w:pPr>
        <w:pStyle w:val="Paragrafoelenco"/>
        <w:numPr>
          <w:ilvl w:val="0"/>
          <w:numId w:val="2"/>
        </w:numPr>
        <w:jc w:val="both"/>
        <w:rPr>
          <w:lang w:val="en-GB"/>
        </w:rPr>
      </w:pPr>
      <w:r w:rsidRPr="00BF293C">
        <w:rPr>
          <w:lang w:val="en-GB"/>
        </w:rPr>
        <w:t>Agrate nursery</w:t>
      </w:r>
    </w:p>
    <w:p w14:paraId="301E32AF" w14:textId="0418AB80" w:rsidR="00BF293C" w:rsidRDefault="00BF293C" w:rsidP="00FB3DA1">
      <w:pPr>
        <w:pStyle w:val="Paragrafoelenco"/>
        <w:numPr>
          <w:ilvl w:val="0"/>
          <w:numId w:val="2"/>
        </w:numPr>
        <w:jc w:val="both"/>
        <w:rPr>
          <w:lang w:val="en-GB"/>
        </w:rPr>
      </w:pPr>
      <w:r w:rsidRPr="00BF293C">
        <w:rPr>
          <w:lang w:val="en-GB"/>
        </w:rPr>
        <w:t>Cambiago nursery</w:t>
      </w:r>
    </w:p>
    <w:p w14:paraId="06BD42A3" w14:textId="338DEB36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Robbiate nursery</w:t>
      </w:r>
    </w:p>
    <w:p w14:paraId="00AF99BB" w14:textId="1F13FC3A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Vaprio nursery</w:t>
      </w:r>
    </w:p>
    <w:p w14:paraId="2B2DB1F6" w14:textId="019DD66A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Agrate S</w:t>
      </w:r>
      <w:r w:rsidR="000D3D18">
        <w:t xml:space="preserve">pazio </w:t>
      </w:r>
      <w:r>
        <w:t>G</w:t>
      </w:r>
      <w:r w:rsidR="000D3D18">
        <w:t>iochi</w:t>
      </w:r>
    </w:p>
    <w:p w14:paraId="1EA95F0E" w14:textId="75481157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Trezzo S</w:t>
      </w:r>
      <w:r w:rsidR="000D3D18">
        <w:t xml:space="preserve">pazio </w:t>
      </w:r>
      <w:r w:rsidRPr="00BF293C">
        <w:t>G</w:t>
      </w:r>
      <w:r w:rsidR="000D3D18">
        <w:t>iochi</w:t>
      </w:r>
    </w:p>
    <w:p w14:paraId="658178C3" w14:textId="35702389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Vaprio S</w:t>
      </w:r>
      <w:r w:rsidR="000D3D18">
        <w:t xml:space="preserve">pazio </w:t>
      </w:r>
      <w:r w:rsidRPr="00BF293C">
        <w:t>G</w:t>
      </w:r>
      <w:r w:rsidR="000D3D18">
        <w:t>iochi</w:t>
      </w:r>
    </w:p>
    <w:p w14:paraId="528EDA00" w14:textId="7C92C27E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Cambiago S</w:t>
      </w:r>
      <w:r w:rsidR="000D3D18">
        <w:t xml:space="preserve">pazio </w:t>
      </w:r>
      <w:r w:rsidRPr="00BF293C">
        <w:t>G</w:t>
      </w:r>
      <w:r w:rsidR="000D3D18">
        <w:t>iochi</w:t>
      </w:r>
    </w:p>
    <w:p w14:paraId="44D2F82B" w14:textId="7EA67669" w:rsid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Agrate M</w:t>
      </w:r>
      <w:r w:rsidR="000D3D18">
        <w:t xml:space="preserve">erenda in </w:t>
      </w:r>
      <w:r w:rsidRPr="00BF293C">
        <w:t>G</w:t>
      </w:r>
      <w:r w:rsidR="000D3D18">
        <w:t>ioco</w:t>
      </w:r>
      <w:r w:rsidRPr="00BF293C">
        <w:t xml:space="preserve"> </w:t>
      </w:r>
    </w:p>
    <w:p w14:paraId="27E83FDD" w14:textId="1CF83F3A" w:rsidR="00BF293C" w:rsidRPr="00BF293C" w:rsidRDefault="00BF293C" w:rsidP="00FB3DA1">
      <w:pPr>
        <w:pStyle w:val="Paragrafoelenco"/>
        <w:numPr>
          <w:ilvl w:val="0"/>
          <w:numId w:val="2"/>
        </w:numPr>
        <w:jc w:val="both"/>
      </w:pPr>
      <w:r w:rsidRPr="00BF293C">
        <w:t>Agrate S</w:t>
      </w:r>
      <w:r w:rsidR="000D3D18">
        <w:t xml:space="preserve">ervizio </w:t>
      </w:r>
      <w:r w:rsidRPr="00BF293C">
        <w:t>P</w:t>
      </w:r>
      <w:r w:rsidR="000D3D18">
        <w:t>onte</w:t>
      </w:r>
    </w:p>
    <w:p w14:paraId="5018BA88" w14:textId="5D277590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 xml:space="preserve">Does your family have a device to participate </w:t>
      </w:r>
      <w:r w:rsidR="00BF39AA">
        <w:rPr>
          <w:lang w:val="en-GB"/>
        </w:rPr>
        <w:t>in</w:t>
      </w:r>
      <w:r w:rsidRPr="00BF293C">
        <w:rPr>
          <w:lang w:val="en-GB"/>
        </w:rPr>
        <w:t xml:space="preserve"> online activities?</w:t>
      </w:r>
    </w:p>
    <w:p w14:paraId="59DD07E2" w14:textId="319776DC" w:rsidR="00BF293C" w:rsidRDefault="00BF293C" w:rsidP="00FB3DA1">
      <w:pPr>
        <w:pStyle w:val="Paragrafoelenco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Yes</w:t>
      </w:r>
    </w:p>
    <w:p w14:paraId="0C846602" w14:textId="23EDF749" w:rsidR="00BF293C" w:rsidRPr="00BF293C" w:rsidRDefault="00BF293C" w:rsidP="00FB3DA1">
      <w:pPr>
        <w:pStyle w:val="Paragrafoelenco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No</w:t>
      </w:r>
    </w:p>
    <w:p w14:paraId="74C58746" w14:textId="1DE50C5F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>If yes, which one?__________________________</w:t>
      </w:r>
      <w:r w:rsidR="00FB3DA1">
        <w:rPr>
          <w:lang w:val="en-GB"/>
        </w:rPr>
        <w:t>___________________________________</w:t>
      </w:r>
    </w:p>
    <w:p w14:paraId="3D9AABAF" w14:textId="045E0416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 xml:space="preserve">Does the device have </w:t>
      </w:r>
      <w:r w:rsidR="00BF39AA">
        <w:rPr>
          <w:lang w:val="en-GB"/>
        </w:rPr>
        <w:t xml:space="preserve">an </w:t>
      </w:r>
      <w:r w:rsidRPr="00BF293C">
        <w:rPr>
          <w:lang w:val="en-GB"/>
        </w:rPr>
        <w:t>internet connection?</w:t>
      </w:r>
    </w:p>
    <w:p w14:paraId="24676D19" w14:textId="22C1DF84" w:rsidR="00BF293C" w:rsidRDefault="00BF293C" w:rsidP="00FB3DA1">
      <w:pPr>
        <w:pStyle w:val="Paragrafoelenco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 xml:space="preserve">Yes </w:t>
      </w:r>
    </w:p>
    <w:p w14:paraId="02A8A219" w14:textId="498B2CBD" w:rsidR="00BF293C" w:rsidRPr="00BF293C" w:rsidRDefault="00BF293C" w:rsidP="00FB3DA1">
      <w:pPr>
        <w:pStyle w:val="Paragrafoelenco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 xml:space="preserve">No </w:t>
      </w:r>
    </w:p>
    <w:p w14:paraId="3217A316" w14:textId="7B4038C1" w:rsidR="00BF293C" w:rsidRP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F293C">
        <w:rPr>
          <w:lang w:val="en-GB"/>
        </w:rPr>
        <w:t xml:space="preserve">If yes, which are its characteristics? </w:t>
      </w:r>
    </w:p>
    <w:p w14:paraId="69CE4C1B" w14:textId="071DD294" w:rsidR="00BF293C" w:rsidRDefault="00BF293C" w:rsidP="00FB3DA1">
      <w:pPr>
        <w:pStyle w:val="Paragrafoelenco"/>
        <w:numPr>
          <w:ilvl w:val="0"/>
          <w:numId w:val="5"/>
        </w:numPr>
        <w:jc w:val="both"/>
        <w:rPr>
          <w:lang w:val="en-GB"/>
        </w:rPr>
      </w:pPr>
      <w:r>
        <w:rPr>
          <w:lang w:val="en-GB"/>
        </w:rPr>
        <w:t>Internet without limits</w:t>
      </w:r>
    </w:p>
    <w:p w14:paraId="1E24380E" w14:textId="233F80D6" w:rsidR="00BF293C" w:rsidRDefault="00BF293C" w:rsidP="00FB3DA1">
      <w:pPr>
        <w:pStyle w:val="Paragrafoelenco"/>
        <w:numPr>
          <w:ilvl w:val="0"/>
          <w:numId w:val="5"/>
        </w:numPr>
        <w:jc w:val="both"/>
        <w:rPr>
          <w:lang w:val="en-GB"/>
        </w:rPr>
      </w:pPr>
      <w:r>
        <w:rPr>
          <w:lang w:val="en-GB"/>
        </w:rPr>
        <w:t>With limits/GIGA consumption</w:t>
      </w:r>
    </w:p>
    <w:p w14:paraId="563E5494" w14:textId="25CF7678" w:rsid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f no</w:t>
      </w:r>
      <w:r w:rsidR="00BF39AA">
        <w:rPr>
          <w:lang w:val="en-GB"/>
        </w:rPr>
        <w:t>t</w:t>
      </w:r>
      <w:r>
        <w:rPr>
          <w:lang w:val="en-GB"/>
        </w:rPr>
        <w:t>, which are the difficulties/limitations? ____________________</w:t>
      </w:r>
      <w:r w:rsidR="00FB3DA1">
        <w:rPr>
          <w:lang w:val="en-GB"/>
        </w:rPr>
        <w:t>____________________</w:t>
      </w:r>
    </w:p>
    <w:p w14:paraId="70E0B20F" w14:textId="44CB7CB5" w:rsidR="00BF293C" w:rsidRDefault="00BF293C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o you have another chi</w:t>
      </w:r>
      <w:r w:rsidR="00B84B59">
        <w:rPr>
          <w:lang w:val="en-GB"/>
        </w:rPr>
        <w:t>ld</w:t>
      </w:r>
      <w:r w:rsidR="00BF39AA">
        <w:rPr>
          <w:lang w:val="en-GB"/>
        </w:rPr>
        <w:t>/any other children</w:t>
      </w:r>
      <w:r w:rsidR="00B84B59">
        <w:rPr>
          <w:lang w:val="en-GB"/>
        </w:rPr>
        <w:t xml:space="preserve"> in your family?</w:t>
      </w:r>
    </w:p>
    <w:p w14:paraId="0CB1895C" w14:textId="4CA3886E" w:rsidR="00B84B59" w:rsidRDefault="00B84B59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49DFDF0D" w14:textId="64111A60" w:rsidR="00B84B59" w:rsidRDefault="00B84B59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0C575158" w14:textId="37EB7284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f yes, how many they are?_______________________</w:t>
      </w:r>
      <w:r w:rsidR="00FB3DA1">
        <w:rPr>
          <w:lang w:val="en-GB"/>
        </w:rPr>
        <w:t>_______________________________</w:t>
      </w:r>
    </w:p>
    <w:p w14:paraId="5764770F" w14:textId="6FD7000E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f yes, how old are</w:t>
      </w:r>
      <w:r w:rsidR="00BF39AA">
        <w:rPr>
          <w:lang w:val="en-GB"/>
        </w:rPr>
        <w:t xml:space="preserve"> they</w:t>
      </w:r>
      <w:r>
        <w:rPr>
          <w:lang w:val="en-GB"/>
        </w:rPr>
        <w:t>? ________________________</w:t>
      </w:r>
      <w:r w:rsidR="00FB3DA1">
        <w:rPr>
          <w:lang w:val="en-GB"/>
        </w:rPr>
        <w:t>________________________________</w:t>
      </w:r>
    </w:p>
    <w:p w14:paraId="1BF5D181" w14:textId="29D0B918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f yes, do the other children use smartphone, tablets or computers to attend online activities?</w:t>
      </w:r>
      <w:r w:rsidR="00FB3DA1">
        <w:rPr>
          <w:lang w:val="en-GB"/>
        </w:rPr>
        <w:t>___________________________________________________________________</w:t>
      </w:r>
    </w:p>
    <w:p w14:paraId="39F3553F" w14:textId="58999025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uring the day or the week, do you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the creative proposals suggested by the educators?</w:t>
      </w:r>
    </w:p>
    <w:p w14:paraId="420F4C6F" w14:textId="77777777" w:rsidR="00B84B59" w:rsidRDefault="00B84B59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0B5B210B" w14:textId="4DACE8A1" w:rsidR="00B84B59" w:rsidRDefault="00B84B59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7D653596" w14:textId="35369715" w:rsidR="00FB3DA1" w:rsidRDefault="00FF3344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s your child enthusiastic when</w:t>
      </w:r>
      <w:r w:rsidR="00FB3DA1">
        <w:rPr>
          <w:lang w:val="en-GB"/>
        </w:rPr>
        <w:t xml:space="preserve"> you ask </w:t>
      </w:r>
      <w:r>
        <w:rPr>
          <w:lang w:val="en-GB"/>
        </w:rPr>
        <w:t>him/her</w:t>
      </w:r>
      <w:r w:rsidR="00FB3DA1">
        <w:rPr>
          <w:lang w:val="en-GB"/>
        </w:rPr>
        <w:t xml:space="preserve"> to participate </w:t>
      </w:r>
      <w:r w:rsidR="00BF39AA">
        <w:rPr>
          <w:lang w:val="en-GB"/>
        </w:rPr>
        <w:t>in</w:t>
      </w:r>
      <w:r w:rsidR="00FB3DA1">
        <w:rPr>
          <w:lang w:val="en-GB"/>
        </w:rPr>
        <w:t xml:space="preserve"> the activities</w:t>
      </w:r>
      <w:r>
        <w:rPr>
          <w:lang w:val="en-GB"/>
        </w:rPr>
        <w:t xml:space="preserve">? </w:t>
      </w:r>
      <w:r w:rsidR="00FB3DA1">
        <w:rPr>
          <w:lang w:val="en-GB"/>
        </w:rPr>
        <w:t xml:space="preserve">(5-point Likert scale, </w:t>
      </w:r>
      <w:r>
        <w:rPr>
          <w:lang w:val="en-GB"/>
        </w:rPr>
        <w:t>1: not at all, 5: a lot</w:t>
      </w:r>
      <w:r w:rsidR="00FB3DA1">
        <w:rPr>
          <w:lang w:val="en-GB"/>
        </w:rPr>
        <w:t>):</w:t>
      </w:r>
    </w:p>
    <w:p w14:paraId="70AD1BF2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3C160CAC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34F102C5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1D0402B4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61F72267" w14:textId="71FC4544" w:rsidR="00FB3DA1" w:rsidRP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17C6A782" w14:textId="4A2F1E60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uring the day,</w:t>
      </w:r>
      <w:r w:rsidR="00FF3344">
        <w:rPr>
          <w:lang w:val="en-GB"/>
        </w:rPr>
        <w:t xml:space="preserve"> does</w:t>
      </w:r>
      <w:r>
        <w:rPr>
          <w:lang w:val="en-GB"/>
        </w:rPr>
        <w:t xml:space="preserve"> the child ask to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the educators’ proposals (</w:t>
      </w:r>
      <w:r w:rsidR="004D4F7D">
        <w:rPr>
          <w:lang w:val="en-GB"/>
        </w:rPr>
        <w:t>e.g.</w:t>
      </w:r>
      <w:r>
        <w:rPr>
          <w:lang w:val="en-GB"/>
        </w:rPr>
        <w:t xml:space="preserve"> songs, reading, stories…)</w:t>
      </w:r>
      <w:r w:rsidR="00FF3344">
        <w:rPr>
          <w:lang w:val="en-GB"/>
        </w:rPr>
        <w:t xml:space="preserve">? </w:t>
      </w:r>
      <w:r w:rsidR="00FB3DA1">
        <w:rPr>
          <w:lang w:val="en-GB"/>
        </w:rPr>
        <w:t xml:space="preserve">(5-point Likert scale, </w:t>
      </w:r>
      <w:r w:rsidR="00FF3344">
        <w:rPr>
          <w:lang w:val="en-GB"/>
        </w:rPr>
        <w:t>1: not at all, 5: a lot</w:t>
      </w:r>
      <w:r w:rsidR="00FB3DA1">
        <w:rPr>
          <w:lang w:val="en-GB"/>
        </w:rPr>
        <w:t>):</w:t>
      </w:r>
    </w:p>
    <w:p w14:paraId="529F52E5" w14:textId="26CA2B29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0BD007A2" w14:textId="542F58B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376B363A" w14:textId="19845911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0559AD4F" w14:textId="1000A50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03C7AD93" w14:textId="1E5AA471" w:rsidR="00FB3DA1" w:rsidRP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lastRenderedPageBreak/>
        <w:t>5</w:t>
      </w:r>
    </w:p>
    <w:p w14:paraId="04742FEE" w14:textId="24101440" w:rsidR="00B84B59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84B59">
        <w:rPr>
          <w:lang w:val="en-GB"/>
        </w:rPr>
        <w:t>How engaging and appropriate do you find the proposed activities?</w:t>
      </w:r>
      <w:r w:rsidR="00FB3DA1">
        <w:rPr>
          <w:lang w:val="en-GB"/>
        </w:rPr>
        <w:t xml:space="preserve"> (5-point Likert scale, 1: not at all, 5: a lot):</w:t>
      </w:r>
    </w:p>
    <w:p w14:paraId="0AF2BEE0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1D91416A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68872F29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252925D1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7E5A5CE" w14:textId="75485081" w:rsidR="00FB3DA1" w:rsidRP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7F03A917" w14:textId="6BA0885E" w:rsidR="00FB3DA1" w:rsidRDefault="00B84B59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B84B59">
        <w:rPr>
          <w:lang w:val="en-GB"/>
        </w:rPr>
        <w:t>Is your child actively engaged by</w:t>
      </w:r>
      <w:r w:rsidR="00FB3DA1">
        <w:rPr>
          <w:lang w:val="en-GB"/>
        </w:rPr>
        <w:t xml:space="preserve"> the proposed activities</w:t>
      </w:r>
      <w:r w:rsidRPr="00B84B59">
        <w:rPr>
          <w:lang w:val="en-GB"/>
        </w:rPr>
        <w:t>?</w:t>
      </w:r>
      <w:r w:rsidR="00FB3DA1" w:rsidRPr="00FB3DA1">
        <w:rPr>
          <w:lang w:val="en-GB"/>
        </w:rPr>
        <w:t xml:space="preserve"> </w:t>
      </w:r>
      <w:r w:rsidR="00FB3DA1">
        <w:rPr>
          <w:lang w:val="en-GB"/>
        </w:rPr>
        <w:t>(5-point Likert scale, 1: not at all, 5: a lot):</w:t>
      </w:r>
    </w:p>
    <w:p w14:paraId="751E463B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25794843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38D5EB83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01B8CAC6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089C7417" w14:textId="131F1EC8" w:rsidR="00FB3DA1" w:rsidRP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630352A9" w14:textId="48CD0CEF" w:rsidR="00FB3DA1" w:rsidRDefault="00FB3DA1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o you feel</w:t>
      </w:r>
      <w:r w:rsidRPr="00B84B59">
        <w:rPr>
          <w:lang w:val="en-GB"/>
        </w:rPr>
        <w:t xml:space="preserve"> engaged </w:t>
      </w:r>
      <w:r>
        <w:rPr>
          <w:lang w:val="en-GB"/>
        </w:rPr>
        <w:t xml:space="preserve">and do you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the proposed activities</w:t>
      </w:r>
      <w:r w:rsidRPr="00B84B59">
        <w:rPr>
          <w:lang w:val="en-GB"/>
        </w:rPr>
        <w:t>?</w:t>
      </w:r>
      <w:r w:rsidRPr="00FB3DA1">
        <w:rPr>
          <w:lang w:val="en-GB"/>
        </w:rPr>
        <w:t xml:space="preserve"> </w:t>
      </w:r>
      <w:r>
        <w:rPr>
          <w:lang w:val="en-GB"/>
        </w:rPr>
        <w:t>(5-point Likert scale, 1: not at all, 5: a lot):</w:t>
      </w:r>
    </w:p>
    <w:p w14:paraId="1187039A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03A1D522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727A36F1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559AA13A" w14:textId="77777777" w:rsid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28281AA5" w14:textId="77777777" w:rsidR="00FB3DA1" w:rsidRPr="00FB3DA1" w:rsidRDefault="00FB3DA1" w:rsidP="00FB3DA1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017367DB" w14:textId="4B9A39F9" w:rsidR="00B84B59" w:rsidRDefault="00FB3DA1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o you have any suggestions </w:t>
      </w:r>
      <w:r w:rsidR="00AD1E00">
        <w:rPr>
          <w:lang w:val="en-GB"/>
        </w:rPr>
        <w:t>about</w:t>
      </w:r>
      <w:r>
        <w:rPr>
          <w:lang w:val="en-GB"/>
        </w:rPr>
        <w:t xml:space="preserve"> the activities dedicated to the children?____________</w:t>
      </w:r>
      <w:r w:rsidR="00AD1E00">
        <w:rPr>
          <w:lang w:val="en-GB"/>
        </w:rPr>
        <w:t>___</w:t>
      </w:r>
    </w:p>
    <w:p w14:paraId="33640B7A" w14:textId="782D6E9B" w:rsidR="00FB3DA1" w:rsidRDefault="00AD1E00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AD1E00">
        <w:rPr>
          <w:lang w:val="en-GB"/>
        </w:rPr>
        <w:t xml:space="preserve">Do you have any suggestions about the communication methods and tools used </w:t>
      </w:r>
      <w:r>
        <w:rPr>
          <w:lang w:val="en-GB"/>
        </w:rPr>
        <w:t>during these activities</w:t>
      </w:r>
      <w:r w:rsidRPr="00AD1E00">
        <w:rPr>
          <w:lang w:val="en-GB"/>
        </w:rPr>
        <w:t>?</w:t>
      </w:r>
      <w:r>
        <w:rPr>
          <w:lang w:val="en-GB"/>
        </w:rPr>
        <w:t>___________________________________________________________________</w:t>
      </w:r>
    </w:p>
    <w:p w14:paraId="01F930AA" w14:textId="3B75206C" w:rsidR="00AD1E00" w:rsidRDefault="00AD1E00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watch the shared videos dealing with child growth?</w:t>
      </w:r>
    </w:p>
    <w:p w14:paraId="026218CB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085DD73A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45CFE4D1" w14:textId="65AECB1E" w:rsidR="00AD1E00" w:rsidRDefault="00AD1E00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se videos useful? (5-point Likert scale, 1: not at all, 5: a lot):</w:t>
      </w:r>
    </w:p>
    <w:p w14:paraId="1626DEE4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6C419469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2AE77A34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0D47F2B0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C35FC97" w14:textId="77777777" w:rsidR="00AD1E00" w:rsidRPr="00FB3DA1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79C86862" w14:textId="4BC18CFD" w:rsidR="00AD1E00" w:rsidRDefault="00AD1E00" w:rsidP="00AD1E00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read the shared documents dealing with child growth?</w:t>
      </w:r>
    </w:p>
    <w:p w14:paraId="18597E53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3C500068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1FFF997E" w14:textId="68154BEA" w:rsidR="00AD1E00" w:rsidRDefault="00AD1E00" w:rsidP="00AD1E00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se documents useful? (5-point Likert scale, 1: not at all, 5: a lot):</w:t>
      </w:r>
    </w:p>
    <w:p w14:paraId="2BB04D18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258A4ECA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45FD5048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21FDBD24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E4DBF88" w14:textId="77777777" w:rsidR="00AD1E00" w:rsidRPr="00FB3DA1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4955CBF5" w14:textId="4A031554" w:rsidR="00AD1E00" w:rsidRDefault="00AD1E00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id you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individual calls/videocalls with the educators? </w:t>
      </w:r>
    </w:p>
    <w:p w14:paraId="5C0991F3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360B4F8F" w14:textId="2C6255D0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425ED448" w14:textId="7953CE3C" w:rsidR="00E34285" w:rsidRDefault="00E34285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lastRenderedPageBreak/>
        <w:t>Did you find these individual calls with the educators useful? (5-point Likert scale, 1: not at all, 5: a lot):</w:t>
      </w:r>
    </w:p>
    <w:p w14:paraId="069FC7BF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3ABE9F23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3DEBD6C2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1B9AB08A" w14:textId="77777777" w:rsidR="00AD1E00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8734C5E" w14:textId="77777777" w:rsidR="00AD1E00" w:rsidRPr="00FB3DA1" w:rsidRDefault="00AD1E00" w:rsidP="00AD1E00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5440D23F" w14:textId="2F726DF4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id you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individual calls/videocalls with the pedagogist? </w:t>
      </w:r>
    </w:p>
    <w:p w14:paraId="55CEA522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73A1F8EB" w14:textId="77777777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27D73AF8" w14:textId="22D27C4B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se individual calls with the pedagogist useful? (5-point Likert scale, 1: not at all, 5: a lot):</w:t>
      </w:r>
    </w:p>
    <w:p w14:paraId="06FE0FA5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5BAACE5C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42BB79B6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2D39103D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0130B4D4" w14:textId="77777777" w:rsidR="00E34285" w:rsidRPr="00FB3DA1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37080D63" w14:textId="4C153F73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id you participate </w:t>
      </w:r>
      <w:r w:rsidR="00BF39AA">
        <w:rPr>
          <w:lang w:val="en-GB"/>
        </w:rPr>
        <w:t>in</w:t>
      </w:r>
      <w:r>
        <w:rPr>
          <w:lang w:val="en-GB"/>
        </w:rPr>
        <w:t xml:space="preserve"> group videocalls with the educators and other families? </w:t>
      </w:r>
    </w:p>
    <w:p w14:paraId="4AF65E2A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68874ADF" w14:textId="77777777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29503025" w14:textId="35CC0453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se group videocalls useful? (5-point Likert scale, 1: not at all, 5: a lot):</w:t>
      </w:r>
    </w:p>
    <w:p w14:paraId="0453BAD6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1B334A7C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19BD2701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088E0E6F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4CCC6D39" w14:textId="77777777" w:rsidR="00E34285" w:rsidRPr="00FB3DA1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16A9AEB3" w14:textId="45518674" w:rsidR="00AD1E00" w:rsidRDefault="00E34285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use the Smart-EDU website?</w:t>
      </w:r>
    </w:p>
    <w:p w14:paraId="0802BDD1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6C38B85D" w14:textId="77777777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0DB7C20D" w14:textId="4DB39F14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 Smart-EDU website useful?</w:t>
      </w:r>
      <w:r w:rsidRPr="00E34285">
        <w:rPr>
          <w:lang w:val="en-GB"/>
        </w:rPr>
        <w:t xml:space="preserve"> </w:t>
      </w:r>
      <w:r>
        <w:rPr>
          <w:lang w:val="en-GB"/>
        </w:rPr>
        <w:t>(5-point Likert scale, 1: not at all, 5: a lot):</w:t>
      </w:r>
    </w:p>
    <w:p w14:paraId="5D9C2119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49AE94A6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4989729B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38FE7708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52935C4" w14:textId="77777777" w:rsidR="00E34285" w:rsidRPr="00FB3DA1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69BDC6D1" w14:textId="4866342A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use the WhatsApp groups/broadcasts?</w:t>
      </w:r>
    </w:p>
    <w:p w14:paraId="30813F28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Yes</w:t>
      </w:r>
    </w:p>
    <w:p w14:paraId="6960A557" w14:textId="77777777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3BB3E335" w14:textId="3E0E4076" w:rsidR="00E34285" w:rsidRDefault="00E34285" w:rsidP="00E34285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id you find the WhatsApp groups/broadcasts useful?</w:t>
      </w:r>
      <w:r w:rsidRPr="00E34285">
        <w:rPr>
          <w:lang w:val="en-GB"/>
        </w:rPr>
        <w:t xml:space="preserve"> </w:t>
      </w:r>
      <w:r>
        <w:rPr>
          <w:lang w:val="en-GB"/>
        </w:rPr>
        <w:t>(5-point Likert scale, 1: not at all, 5: a lot):</w:t>
      </w:r>
    </w:p>
    <w:p w14:paraId="7F20319B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111C00D8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7A5929EB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49AA1934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D95AB0C" w14:textId="77777777" w:rsidR="00E34285" w:rsidRPr="00FB3DA1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639FE435" w14:textId="496082E3" w:rsidR="00E34285" w:rsidRDefault="00E34285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E34285">
        <w:rPr>
          <w:lang w:val="en-GB"/>
        </w:rPr>
        <w:t xml:space="preserve">Do you find </w:t>
      </w:r>
      <w:r>
        <w:rPr>
          <w:lang w:val="en-GB"/>
        </w:rPr>
        <w:t>useful</w:t>
      </w:r>
      <w:r w:rsidRPr="00E34285">
        <w:rPr>
          <w:lang w:val="en-GB"/>
        </w:rPr>
        <w:t xml:space="preserve"> to have </w:t>
      </w:r>
      <w:r>
        <w:rPr>
          <w:lang w:val="en-GB"/>
        </w:rPr>
        <w:t xml:space="preserve">updates about the activities and what other </w:t>
      </w:r>
      <w:r w:rsidRPr="00E34285">
        <w:rPr>
          <w:lang w:val="en-GB"/>
        </w:rPr>
        <w:t>families do as well?</w:t>
      </w:r>
    </w:p>
    <w:p w14:paraId="4CE42236" w14:textId="77777777" w:rsid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lastRenderedPageBreak/>
        <w:t>Yes</w:t>
      </w:r>
    </w:p>
    <w:p w14:paraId="670153FF" w14:textId="77777777" w:rsidR="00E34285" w:rsidRPr="00E34285" w:rsidRDefault="00E34285" w:rsidP="00E34285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No</w:t>
      </w:r>
    </w:p>
    <w:p w14:paraId="168A2618" w14:textId="3DA97865" w:rsidR="00E34285" w:rsidRDefault="00E34285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If yes, </w:t>
      </w:r>
      <w:r w:rsidR="004D4F7D">
        <w:rPr>
          <w:lang w:val="en-GB"/>
        </w:rPr>
        <w:t>using which media (e.g. WhatsApp, emails…)?__________________________________</w:t>
      </w:r>
    </w:p>
    <w:p w14:paraId="6148ED5F" w14:textId="13473DB9" w:rsidR="00A623E3" w:rsidRDefault="00A623E3" w:rsidP="00A623E3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oes the child pay attention during the videocall</w:t>
      </w:r>
      <w:r w:rsidR="00FF3344">
        <w:rPr>
          <w:lang w:val="en-GB"/>
        </w:rPr>
        <w:t>s</w:t>
      </w:r>
      <w:r>
        <w:rPr>
          <w:lang w:val="en-GB"/>
        </w:rPr>
        <w:t>? (5-point Likert scale, 1: not at all, 5: a lot):</w:t>
      </w:r>
    </w:p>
    <w:p w14:paraId="45C73C8A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076A4A9C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13BCF94C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53B49C0B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52D33E1E" w14:textId="77777777" w:rsidR="00A623E3" w:rsidRPr="00FB3DA1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185A2B31" w14:textId="0816EFC5" w:rsidR="00A623E3" w:rsidRDefault="00A623E3" w:rsidP="00A623E3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Does the child actively participate </w:t>
      </w:r>
      <w:r w:rsidR="00BF39AA">
        <w:rPr>
          <w:lang w:val="en-GB"/>
        </w:rPr>
        <w:t xml:space="preserve">in </w:t>
      </w:r>
      <w:r>
        <w:rPr>
          <w:lang w:val="en-GB"/>
        </w:rPr>
        <w:t>the activities during the videocalls?</w:t>
      </w:r>
      <w:r w:rsidRPr="00A623E3">
        <w:rPr>
          <w:lang w:val="en-GB"/>
        </w:rPr>
        <w:t xml:space="preserve"> </w:t>
      </w:r>
      <w:r>
        <w:rPr>
          <w:lang w:val="en-GB"/>
        </w:rPr>
        <w:t>(5-point Likert scale, 1: not at all, 5: a lot):</w:t>
      </w:r>
    </w:p>
    <w:p w14:paraId="5637A39B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2F8C62FA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37BDD95A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094824F2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2FBE03D3" w14:textId="77777777" w:rsidR="00A623E3" w:rsidRPr="00FB3DA1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4F3F6862" w14:textId="219718F6" w:rsidR="00A623E3" w:rsidRDefault="00A623E3" w:rsidP="00A623E3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s eye and verbal contact with the other families important? (5-point Likert scale, 1: not at all, 5: a lot):</w:t>
      </w:r>
    </w:p>
    <w:p w14:paraId="4E94679E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2E580772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02225B3D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7B12D6D3" w14:textId="77777777" w:rsidR="00A623E3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CC8482E" w14:textId="77777777" w:rsidR="00A623E3" w:rsidRPr="00FB3DA1" w:rsidRDefault="00A623E3" w:rsidP="00A623E3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573947D3" w14:textId="4DD60B06" w:rsidR="00BE5588" w:rsidRDefault="00A623E3" w:rsidP="00BE5588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s the duration of the videocall</w:t>
      </w:r>
      <w:r w:rsidR="00C553D6">
        <w:rPr>
          <w:lang w:val="en-GB"/>
        </w:rPr>
        <w:t>s</w:t>
      </w:r>
      <w:r>
        <w:rPr>
          <w:lang w:val="en-GB"/>
        </w:rPr>
        <w:t xml:space="preserve"> </w:t>
      </w:r>
      <w:r w:rsidR="00BE5588">
        <w:rPr>
          <w:lang w:val="en-GB"/>
        </w:rPr>
        <w:t xml:space="preserve">suitable for </w:t>
      </w:r>
      <w:r w:rsidR="00C2767E">
        <w:rPr>
          <w:lang w:val="en-GB"/>
        </w:rPr>
        <w:t>a</w:t>
      </w:r>
      <w:r w:rsidR="00BE5588">
        <w:rPr>
          <w:lang w:val="en-GB"/>
        </w:rPr>
        <w:t xml:space="preserve"> child?</w:t>
      </w:r>
      <w:r w:rsidR="00BE5588" w:rsidRPr="00BE5588">
        <w:rPr>
          <w:lang w:val="en-GB"/>
        </w:rPr>
        <w:t xml:space="preserve"> </w:t>
      </w:r>
      <w:r w:rsidR="00BE5588">
        <w:rPr>
          <w:lang w:val="en-GB"/>
        </w:rPr>
        <w:t>(5-point Likert scale, 1: not at all, 5: a lot):</w:t>
      </w:r>
    </w:p>
    <w:p w14:paraId="4B8547FD" w14:textId="77777777" w:rsidR="00BE5588" w:rsidRDefault="00BE5588" w:rsidP="00BE5588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532782AF" w14:textId="77777777" w:rsidR="00BE5588" w:rsidRDefault="00BE5588" w:rsidP="00BE5588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2DCD623F" w14:textId="77777777" w:rsidR="00BE5588" w:rsidRDefault="00BE5588" w:rsidP="00BE5588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3B3EC93A" w14:textId="77777777" w:rsidR="00BE5588" w:rsidRDefault="00BE5588" w:rsidP="00BE5588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72BA94B4" w14:textId="77777777" w:rsidR="00BE5588" w:rsidRPr="00FB3DA1" w:rsidRDefault="00BE5588" w:rsidP="00BE5588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24B11059" w14:textId="7B950F11" w:rsidR="00C2767E" w:rsidRDefault="00C2767E" w:rsidP="00C2767E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 w:rsidRPr="00C2767E">
        <w:rPr>
          <w:lang w:val="en-GB"/>
        </w:rPr>
        <w:t xml:space="preserve">Do you feel engaged to perform the proposed activities? </w:t>
      </w:r>
      <w:r>
        <w:rPr>
          <w:lang w:val="en-GB"/>
        </w:rPr>
        <w:t>(5-point Likert scale, 1: not at all, 5: a lot):</w:t>
      </w:r>
    </w:p>
    <w:p w14:paraId="37CCE25A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4A145D21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0A458AF1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28EFEBC3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173451C3" w14:textId="77777777" w:rsidR="00C2767E" w:rsidRPr="00FB3DA1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55C731F1" w14:textId="3CA54B17" w:rsidR="00C2767E" w:rsidRDefault="00C2767E" w:rsidP="00C2767E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o you find interesting and useful online group meeting</w:t>
      </w:r>
      <w:r w:rsidR="00BF39AA">
        <w:rPr>
          <w:lang w:val="en-GB"/>
        </w:rPr>
        <w:t>s</w:t>
      </w:r>
      <w:r>
        <w:rPr>
          <w:lang w:val="en-GB"/>
        </w:rPr>
        <w:t xml:space="preserve"> organized exclusively for parents? (5-point Likert scale, 1: not at all, 5: a lot):</w:t>
      </w:r>
    </w:p>
    <w:p w14:paraId="55D3DCAA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1</w:t>
      </w:r>
    </w:p>
    <w:p w14:paraId="3BC55819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2</w:t>
      </w:r>
    </w:p>
    <w:p w14:paraId="1CD197F7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3</w:t>
      </w:r>
    </w:p>
    <w:p w14:paraId="2FBFB340" w14:textId="77777777" w:rsidR="00C2767E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4</w:t>
      </w:r>
    </w:p>
    <w:p w14:paraId="684C73E4" w14:textId="77777777" w:rsidR="00C2767E" w:rsidRPr="00FB3DA1" w:rsidRDefault="00C2767E" w:rsidP="00C2767E">
      <w:pPr>
        <w:pStyle w:val="Paragrafoelenco"/>
        <w:numPr>
          <w:ilvl w:val="1"/>
          <w:numId w:val="6"/>
        </w:numPr>
        <w:ind w:left="993" w:hanging="284"/>
        <w:jc w:val="both"/>
        <w:rPr>
          <w:lang w:val="en-GB"/>
        </w:rPr>
      </w:pPr>
      <w:r>
        <w:rPr>
          <w:lang w:val="en-GB"/>
        </w:rPr>
        <w:t>5</w:t>
      </w:r>
    </w:p>
    <w:p w14:paraId="0DF9E575" w14:textId="13221F86" w:rsidR="00AD1E00" w:rsidRPr="00BF293C" w:rsidRDefault="00D04C8A" w:rsidP="00FB3DA1">
      <w:pPr>
        <w:pStyle w:val="Paragrafoelenco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Do you have any suggestions for improving the videocalls?_____________________________</w:t>
      </w:r>
    </w:p>
    <w:p w14:paraId="669D731C" w14:textId="77777777" w:rsidR="00BF293C" w:rsidRPr="00BF293C" w:rsidRDefault="00BF293C" w:rsidP="00FB3DA1">
      <w:pPr>
        <w:jc w:val="both"/>
        <w:rPr>
          <w:lang w:val="en-GB"/>
        </w:rPr>
      </w:pPr>
      <w:r w:rsidRPr="00BF293C">
        <w:rPr>
          <w:lang w:val="en-GB"/>
        </w:rPr>
        <w:tab/>
      </w:r>
    </w:p>
    <w:sectPr w:rsidR="00BF293C" w:rsidRPr="00BF2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624F"/>
    <w:multiLevelType w:val="hybridMultilevel"/>
    <w:tmpl w:val="857A1C6A"/>
    <w:lvl w:ilvl="0" w:tplc="11C4E858">
      <w:start w:val="1"/>
      <w:numFmt w:val="bullet"/>
      <w:lvlText w:val="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E6195F"/>
    <w:multiLevelType w:val="hybridMultilevel"/>
    <w:tmpl w:val="2D36ED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452B3"/>
    <w:multiLevelType w:val="hybridMultilevel"/>
    <w:tmpl w:val="A8F4217E"/>
    <w:lvl w:ilvl="0" w:tplc="11C4E858">
      <w:start w:val="1"/>
      <w:numFmt w:val="bullet"/>
      <w:lvlText w:val="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A4A0B44"/>
    <w:multiLevelType w:val="hybridMultilevel"/>
    <w:tmpl w:val="D938FCF2"/>
    <w:lvl w:ilvl="0" w:tplc="11C4E858">
      <w:start w:val="1"/>
      <w:numFmt w:val="bullet"/>
      <w:lvlText w:val="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ED0258F"/>
    <w:multiLevelType w:val="hybridMultilevel"/>
    <w:tmpl w:val="2A2E8D9C"/>
    <w:lvl w:ilvl="0" w:tplc="11C4E858">
      <w:start w:val="1"/>
      <w:numFmt w:val="bullet"/>
      <w:lvlText w:val="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E4E7747"/>
    <w:multiLevelType w:val="hybridMultilevel"/>
    <w:tmpl w:val="63F4DE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CE1B81"/>
    <w:multiLevelType w:val="hybridMultilevel"/>
    <w:tmpl w:val="C50E4D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7C647F"/>
    <w:multiLevelType w:val="hybridMultilevel"/>
    <w:tmpl w:val="863644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11C4E858">
      <w:start w:val="1"/>
      <w:numFmt w:val="bullet"/>
      <w:lvlText w:val="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6AF"/>
    <w:rsid w:val="000D3D18"/>
    <w:rsid w:val="0043349A"/>
    <w:rsid w:val="004D4F7D"/>
    <w:rsid w:val="00822697"/>
    <w:rsid w:val="00A623E3"/>
    <w:rsid w:val="00AD1E00"/>
    <w:rsid w:val="00B84B59"/>
    <w:rsid w:val="00BE5588"/>
    <w:rsid w:val="00BF293C"/>
    <w:rsid w:val="00BF39AA"/>
    <w:rsid w:val="00C2767E"/>
    <w:rsid w:val="00C516AF"/>
    <w:rsid w:val="00C553D6"/>
    <w:rsid w:val="00D04C8A"/>
    <w:rsid w:val="00E34285"/>
    <w:rsid w:val="00FB3DA1"/>
    <w:rsid w:val="00FF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3797D7"/>
  <w15:chartTrackingRefBased/>
  <w15:docId w15:val="{52E9D1CD-C56D-4619-85AB-30D4E7FC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F29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Nossa</dc:creator>
  <cp:keywords/>
  <dc:description/>
  <cp:lastModifiedBy>Roberta Nossa</cp:lastModifiedBy>
  <cp:revision>9</cp:revision>
  <dcterms:created xsi:type="dcterms:W3CDTF">2021-05-25T08:17:00Z</dcterms:created>
  <dcterms:modified xsi:type="dcterms:W3CDTF">2021-05-28T13:39:00Z</dcterms:modified>
</cp:coreProperties>
</file>